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AE97F" w14:textId="331A1FD4" w:rsidR="00A368CA" w:rsidRPr="00A368CA" w:rsidRDefault="00A368CA" w:rsidP="00A368C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32"/>
        </w:rPr>
      </w:pPr>
      <w:r w:rsidRPr="00A368CA">
        <w:rPr>
          <w:rFonts w:ascii="Times New Roman" w:hAnsi="Times New Roman" w:cs="Times New Roman"/>
          <w:b/>
          <w:sz w:val="24"/>
          <w:szCs w:val="32"/>
        </w:rPr>
        <w:t>Table S</w:t>
      </w:r>
      <w:r w:rsidR="00A95F38">
        <w:rPr>
          <w:rFonts w:ascii="Times New Roman" w:hAnsi="Times New Roman" w:cs="Times New Roman"/>
          <w:b/>
          <w:sz w:val="24"/>
          <w:szCs w:val="32"/>
        </w:rPr>
        <w:t>5</w:t>
      </w:r>
      <w:r w:rsidRPr="00A368CA">
        <w:rPr>
          <w:rFonts w:ascii="Times New Roman" w:hAnsi="Times New Roman" w:cs="Times New Roman"/>
          <w:b/>
          <w:sz w:val="24"/>
          <w:szCs w:val="32"/>
        </w:rPr>
        <w:t xml:space="preserve"> Summary of the 10</w:t>
      </w:r>
      <w:r w:rsidR="0045778D">
        <w:rPr>
          <w:rFonts w:ascii="Times New Roman" w:hAnsi="Times New Roman" w:cs="Times New Roman"/>
          <w:b/>
          <w:sz w:val="24"/>
          <w:szCs w:val="32"/>
        </w:rPr>
        <w:t>-fold</w:t>
      </w:r>
      <w:r w:rsidRPr="00A368CA">
        <w:rPr>
          <w:rFonts w:ascii="Times New Roman" w:hAnsi="Times New Roman" w:cs="Times New Roman"/>
          <w:b/>
          <w:sz w:val="24"/>
          <w:szCs w:val="32"/>
        </w:rPr>
        <w:t xml:space="preserve"> cross</w:t>
      </w:r>
      <w:r w:rsidR="00DD7AA1">
        <w:rPr>
          <w:rFonts w:ascii="Times New Roman" w:hAnsi="Times New Roman" w:cs="Times New Roman" w:hint="eastAsia"/>
          <w:b/>
          <w:sz w:val="24"/>
          <w:szCs w:val="32"/>
        </w:rPr>
        <w:t>-</w:t>
      </w:r>
      <w:r w:rsidRPr="00A368CA">
        <w:rPr>
          <w:rFonts w:ascii="Times New Roman" w:hAnsi="Times New Roman" w:cs="Times New Roman"/>
          <w:b/>
          <w:sz w:val="24"/>
          <w:szCs w:val="32"/>
        </w:rPr>
        <w:t>validation of model 9 for fresh weight</w:t>
      </w:r>
    </w:p>
    <w:tbl>
      <w:tblPr>
        <w:tblW w:w="8763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6"/>
        <w:gridCol w:w="763"/>
        <w:gridCol w:w="775"/>
        <w:gridCol w:w="1090"/>
        <w:gridCol w:w="956"/>
        <w:gridCol w:w="1256"/>
        <w:gridCol w:w="763"/>
        <w:gridCol w:w="775"/>
        <w:gridCol w:w="956"/>
        <w:gridCol w:w="956"/>
      </w:tblGrid>
      <w:tr w:rsidR="00A368CA" w:rsidRPr="003F3CC9" w14:paraId="6DA9C5C1" w14:textId="77777777" w:rsidTr="00494662">
        <w:trPr>
          <w:trHeight w:val="315"/>
          <w:jc w:val="center"/>
        </w:trPr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0C9DE7" w14:textId="6022AE92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 season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28EFF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048B93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6B766C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E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AD5FE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PE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03310" w14:textId="4C0FB33A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 season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3B2B8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BC28BD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3CA14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E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C3F01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PE</w:t>
            </w:r>
          </w:p>
        </w:tc>
      </w:tr>
      <w:tr w:rsidR="00A368CA" w:rsidRPr="003F3CC9" w14:paraId="794C6621" w14:textId="77777777" w:rsidTr="00494662">
        <w:trPr>
          <w:trHeight w:val="270"/>
          <w:jc w:val="center"/>
        </w:trPr>
        <w:tc>
          <w:tcPr>
            <w:tcW w:w="11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146664" w14:textId="7714783F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16</w:t>
            </w:r>
          </w:p>
        </w:tc>
        <w:tc>
          <w:tcPr>
            <w:tcW w:w="6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8DCAD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6A439" w14:textId="115B9463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771491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%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5CF42B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4%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FC1E7" w14:textId="3DC1ADB6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17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8EA22B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03100" w14:textId="0158450E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49D9F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%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FC7AF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%</w:t>
            </w:r>
          </w:p>
        </w:tc>
      </w:tr>
      <w:tr w:rsidR="00A368CA" w:rsidRPr="003F3CC9" w14:paraId="1854D4AD" w14:textId="77777777" w:rsidTr="00494662">
        <w:trPr>
          <w:trHeight w:val="270"/>
          <w:jc w:val="center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2F6ECDD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5E98AEA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B83086D" w14:textId="325DC835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CE73122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6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C54E926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%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0814420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A1F5A10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FCEFADD" w14:textId="52D673D8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27AF56F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8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22674A0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%</w:t>
            </w:r>
          </w:p>
        </w:tc>
      </w:tr>
      <w:tr w:rsidR="00A368CA" w:rsidRPr="003F3CC9" w14:paraId="7B586890" w14:textId="77777777" w:rsidTr="00494662">
        <w:trPr>
          <w:trHeight w:val="270"/>
          <w:jc w:val="center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96FAD52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C58DD50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82EF439" w14:textId="0826FB9A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C5BDDFC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7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B5FFDFD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%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C9FACE6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4B8D32A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189C368" w14:textId="5A8F01BC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D1A3BC2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6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273462F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3%</w:t>
            </w:r>
          </w:p>
        </w:tc>
      </w:tr>
      <w:tr w:rsidR="00A368CA" w:rsidRPr="003F3CC9" w14:paraId="42D58DE9" w14:textId="77777777" w:rsidTr="00494662">
        <w:trPr>
          <w:trHeight w:val="270"/>
          <w:jc w:val="center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9B0674F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F77F314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7B514A4" w14:textId="3B426B61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8E5B145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ECE67CD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%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F71051A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DDDAA5C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BDD6543" w14:textId="7E1E3928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7828D02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6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668857B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%</w:t>
            </w:r>
          </w:p>
        </w:tc>
      </w:tr>
      <w:tr w:rsidR="00A368CA" w:rsidRPr="003F3CC9" w14:paraId="122B998C" w14:textId="77777777" w:rsidTr="00494662">
        <w:trPr>
          <w:trHeight w:val="270"/>
          <w:jc w:val="center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5B1EF66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639E808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6875BCA" w14:textId="6883BA53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1D928E7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5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302FB90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4%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4798E64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6586C52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9403F0A" w14:textId="208FF9AA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0BF0D6C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2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C7290D9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1%</w:t>
            </w:r>
          </w:p>
        </w:tc>
      </w:tr>
      <w:tr w:rsidR="00A368CA" w:rsidRPr="003F3CC9" w14:paraId="3BFB0BBB" w14:textId="77777777" w:rsidTr="00494662">
        <w:trPr>
          <w:trHeight w:val="270"/>
          <w:jc w:val="center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DAE3E17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090D4F8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F46F50E" w14:textId="4E69BDBB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033CE17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E75FE14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%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FA1282B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48EFF39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CE1DC16" w14:textId="49A09A01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FC5228B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8CAED37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%</w:t>
            </w:r>
          </w:p>
        </w:tc>
      </w:tr>
      <w:tr w:rsidR="00A368CA" w:rsidRPr="003F3CC9" w14:paraId="29F35BA8" w14:textId="77777777" w:rsidTr="00494662">
        <w:trPr>
          <w:trHeight w:val="270"/>
          <w:jc w:val="center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8FDD9FB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DA02BE1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4C02B54" w14:textId="314107DC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B4B387E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5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FC300BB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%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6FFE04C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14C9FB3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3975291" w14:textId="26D74130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477BE3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2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4688CEE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2%</w:t>
            </w:r>
          </w:p>
        </w:tc>
      </w:tr>
      <w:tr w:rsidR="00A368CA" w:rsidRPr="003F3CC9" w14:paraId="1E2FD9EB" w14:textId="77777777" w:rsidTr="00494662">
        <w:trPr>
          <w:trHeight w:val="270"/>
          <w:jc w:val="center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81003A9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9695D1D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A25D89B" w14:textId="2AECA61B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8F39F8F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5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53CDE21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9%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B228623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680A0A5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F9F88B2" w14:textId="53AD213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64BFBB2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6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C0385C6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%</w:t>
            </w:r>
          </w:p>
        </w:tc>
      </w:tr>
      <w:tr w:rsidR="00A368CA" w:rsidRPr="003F3CC9" w14:paraId="7B3D0425" w14:textId="77777777" w:rsidTr="00494662">
        <w:trPr>
          <w:trHeight w:val="270"/>
          <w:jc w:val="center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CC7CFCF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87BFDF6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7CA7DF7" w14:textId="33E018CB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E4F3E07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4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10B6F74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9%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EBF97F9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735F556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C11C1D4" w14:textId="3723E71C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045B6D5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%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D83FAE5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2%</w:t>
            </w:r>
          </w:p>
        </w:tc>
      </w:tr>
      <w:tr w:rsidR="00A368CA" w:rsidRPr="003F3CC9" w14:paraId="71BA7BDA" w14:textId="77777777" w:rsidTr="00494662">
        <w:trPr>
          <w:trHeight w:val="270"/>
          <w:jc w:val="center"/>
        </w:trPr>
        <w:tc>
          <w:tcPr>
            <w:tcW w:w="11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50171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52B95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5E3BE" w14:textId="7765DBF5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10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EF087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2%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E323A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%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9A3FA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47D8B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12187" w14:textId="19B44E73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FE54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9%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C9E86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3%</w:t>
            </w:r>
          </w:p>
        </w:tc>
      </w:tr>
      <w:tr w:rsidR="00A368CA" w:rsidRPr="003F3CC9" w14:paraId="052083B5" w14:textId="77777777" w:rsidTr="00494662">
        <w:trPr>
          <w:trHeight w:val="270"/>
          <w:jc w:val="center"/>
        </w:trPr>
        <w:tc>
          <w:tcPr>
            <w:tcW w:w="11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E6018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942FA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B2485" w14:textId="353262C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0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4E8E5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0%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7749B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%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128DE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975DC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B4F05" w14:textId="69042D54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331FB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5%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148BE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6%</w:t>
            </w:r>
          </w:p>
        </w:tc>
      </w:tr>
      <w:tr w:rsidR="00A368CA" w:rsidRPr="003F3CC9" w14:paraId="5EA57AE1" w14:textId="77777777" w:rsidTr="00494662">
        <w:trPr>
          <w:trHeight w:val="270"/>
          <w:jc w:val="center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B6972C5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764DC5D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366ABBB" w14:textId="604BE2D4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4D71DDD" w14:textId="5A49CDC2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BA1ADEE" w14:textId="5C677726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49A6D0A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355C990" w14:textId="77777777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D22643D" w14:textId="0852C752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B6C6A94" w14:textId="6AB55872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9417153" w14:textId="4A0F0E71" w:rsidR="00A368CA" w:rsidRPr="003F3CC9" w:rsidRDefault="00A368CA" w:rsidP="00A368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14:paraId="7F6C071B" w14:textId="77777777" w:rsidR="00C047A5" w:rsidRDefault="00C047A5"/>
    <w:sectPr w:rsidR="00C04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0195D" w14:textId="77777777" w:rsidR="004C3B3B" w:rsidRDefault="004C3B3B" w:rsidP="00A368CA">
      <w:r>
        <w:separator/>
      </w:r>
    </w:p>
  </w:endnote>
  <w:endnote w:type="continuationSeparator" w:id="0">
    <w:p w14:paraId="6FE49F43" w14:textId="77777777" w:rsidR="004C3B3B" w:rsidRDefault="004C3B3B" w:rsidP="00A36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DE5E2" w14:textId="77777777" w:rsidR="004C3B3B" w:rsidRDefault="004C3B3B" w:rsidP="00A368CA">
      <w:r>
        <w:separator/>
      </w:r>
    </w:p>
  </w:footnote>
  <w:footnote w:type="continuationSeparator" w:id="0">
    <w:p w14:paraId="48814A04" w14:textId="77777777" w:rsidR="004C3B3B" w:rsidRDefault="004C3B3B" w:rsidP="00A36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7D19"/>
    <w:rsid w:val="00036C3E"/>
    <w:rsid w:val="00047B4D"/>
    <w:rsid w:val="00121406"/>
    <w:rsid w:val="00182958"/>
    <w:rsid w:val="00185FD8"/>
    <w:rsid w:val="00283A30"/>
    <w:rsid w:val="003B54AD"/>
    <w:rsid w:val="0045778D"/>
    <w:rsid w:val="00494662"/>
    <w:rsid w:val="004C3B3B"/>
    <w:rsid w:val="005203C7"/>
    <w:rsid w:val="00551B9C"/>
    <w:rsid w:val="00555F04"/>
    <w:rsid w:val="00587D19"/>
    <w:rsid w:val="0065532E"/>
    <w:rsid w:val="0066064A"/>
    <w:rsid w:val="006856C5"/>
    <w:rsid w:val="006A51AE"/>
    <w:rsid w:val="008321E5"/>
    <w:rsid w:val="009616CC"/>
    <w:rsid w:val="009F4BFA"/>
    <w:rsid w:val="00A368CA"/>
    <w:rsid w:val="00A3695D"/>
    <w:rsid w:val="00A95F38"/>
    <w:rsid w:val="00AB7A0C"/>
    <w:rsid w:val="00AC7773"/>
    <w:rsid w:val="00B475E6"/>
    <w:rsid w:val="00BB2FE2"/>
    <w:rsid w:val="00BD193B"/>
    <w:rsid w:val="00BE2E4A"/>
    <w:rsid w:val="00BF0351"/>
    <w:rsid w:val="00C047A5"/>
    <w:rsid w:val="00C501BF"/>
    <w:rsid w:val="00CA18CF"/>
    <w:rsid w:val="00CE0BE5"/>
    <w:rsid w:val="00DB2451"/>
    <w:rsid w:val="00DD17C4"/>
    <w:rsid w:val="00DD7AA1"/>
    <w:rsid w:val="00E23F02"/>
    <w:rsid w:val="00E36E51"/>
    <w:rsid w:val="00E43355"/>
    <w:rsid w:val="00E928A1"/>
    <w:rsid w:val="00EC41E7"/>
    <w:rsid w:val="00EE1D54"/>
    <w:rsid w:val="00F42C90"/>
    <w:rsid w:val="00FF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80227"/>
  <w15:docId w15:val="{6DAF0F09-EE2D-4E9D-86A0-F0C641AF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8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8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6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8C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368C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68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ao Li</dc:creator>
  <cp:keywords/>
  <dc:description/>
  <cp:lastModifiedBy>Haitao Li</cp:lastModifiedBy>
  <cp:revision>9</cp:revision>
  <dcterms:created xsi:type="dcterms:W3CDTF">2020-02-09T03:40:00Z</dcterms:created>
  <dcterms:modified xsi:type="dcterms:W3CDTF">2020-04-30T04:02:00Z</dcterms:modified>
</cp:coreProperties>
</file>